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80" w:firstRow="0" w:lastRow="0" w:firstColumn="1" w:lastColumn="0" w:noHBand="1" w:noVBand="1"/>
      </w:tblPr>
      <w:tblGrid>
        <w:gridCol w:w="1280"/>
        <w:gridCol w:w="2618"/>
        <w:gridCol w:w="2644"/>
        <w:gridCol w:w="2798"/>
        <w:gridCol w:w="3104"/>
      </w:tblGrid>
      <w:tr w:rsidR="00F1101B" w14:paraId="2E95AAFB" w14:textId="77777777" w:rsidTr="00E91E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4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CA0104" w14:textId="77777777" w:rsidR="00F1101B" w:rsidRDefault="00F1101B" w:rsidP="00E91EA8">
            <w:pPr>
              <w:jc w:val="center"/>
              <w:rPr>
                <w:sz w:val="20"/>
                <w:szCs w:val="20"/>
              </w:rPr>
            </w:pPr>
            <w:r w:rsidRPr="05084EA8">
              <w:rPr>
                <w:sz w:val="20"/>
                <w:szCs w:val="20"/>
              </w:rPr>
              <w:t>Supplementary Table: Digital Determinants of Health Analysis</w:t>
            </w:r>
          </w:p>
        </w:tc>
      </w:tr>
      <w:tr w:rsidR="00F1101B" w14:paraId="7E4A82A6" w14:textId="77777777" w:rsidTr="00E91EA8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CD1F53" w14:textId="77777777" w:rsidR="00F1101B" w:rsidRDefault="00F1101B" w:rsidP="00E91E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26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E377935" w14:textId="77777777" w:rsidR="00F1101B" w:rsidRDefault="00F1101B" w:rsidP="00E91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/>
                <w:bCs/>
                <w:color w:val="000000" w:themeColor="text1"/>
                <w:sz w:val="20"/>
                <w:szCs w:val="20"/>
              </w:rPr>
              <w:t>Individual</w:t>
            </w:r>
          </w:p>
        </w:tc>
        <w:tc>
          <w:tcPr>
            <w:tcW w:w="264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31E017" w14:textId="77777777" w:rsidR="00F1101B" w:rsidRDefault="00F1101B" w:rsidP="00E91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/>
                <w:bCs/>
                <w:color w:val="000000" w:themeColor="text1"/>
                <w:sz w:val="20"/>
                <w:szCs w:val="20"/>
              </w:rPr>
              <w:t>Interpersonal</w:t>
            </w:r>
          </w:p>
        </w:tc>
        <w:tc>
          <w:tcPr>
            <w:tcW w:w="279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6E932B" w14:textId="77777777" w:rsidR="00F1101B" w:rsidRDefault="00F1101B" w:rsidP="00E91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/>
                <w:bCs/>
                <w:color w:val="000000" w:themeColor="text1"/>
                <w:sz w:val="20"/>
                <w:szCs w:val="20"/>
              </w:rPr>
              <w:t>Community</w:t>
            </w:r>
          </w:p>
        </w:tc>
        <w:tc>
          <w:tcPr>
            <w:tcW w:w="310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10B708" w14:textId="77777777" w:rsidR="00F1101B" w:rsidRDefault="00F1101B" w:rsidP="00E91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/>
                <w:bCs/>
                <w:color w:val="000000" w:themeColor="text1"/>
                <w:sz w:val="20"/>
                <w:szCs w:val="20"/>
              </w:rPr>
              <w:t>Societal</w:t>
            </w:r>
          </w:p>
        </w:tc>
      </w:tr>
      <w:tr w:rsidR="00F1101B" w14:paraId="2561FE01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8304DB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Amore A. D. et al., 2023 [49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5E046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igital Self-efficacy, Attitudes Towards Use, Technology Access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DC8C4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, Patient-tech-clinician relationship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FE995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Tech Norms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4CBFA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, Design Standards, Data Standards</w:t>
            </w:r>
          </w:p>
        </w:tc>
      </w:tr>
      <w:tr w:rsidR="00F1101B" w14:paraId="4D281AAC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5A4202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Arueyingho</w:t>
            </w:r>
            <w:proofErr w:type="spellEnd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 2025 </w:t>
            </w:r>
          </w:p>
          <w:p w14:paraId="10A311CF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[50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EEE5D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igital Self-efficacy, Attitudes Towards Use, Technology Access, Digital Literacy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F3AF4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, Patient-tech-clinician relationship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976E7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Tech Norms, Community Infrastructure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76806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ata Standards, Social Norms &amp; Ideologies, Design Standards, Algorithmic Bias</w:t>
            </w:r>
          </w:p>
        </w:tc>
      </w:tr>
      <w:tr w:rsidR="00F1101B" w14:paraId="4AB82EFD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9427FB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Baseman et al. 2025 </w:t>
            </w:r>
          </w:p>
          <w:p w14:paraId="4CCE8673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[51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08C172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igital Self-efficacy, Attitudes Towards Use, Technology Access, Digital Literacy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F1F9D2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, Patient-tech-clinician relationship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09CB1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Tech Norms, Community Infrastructure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C167CE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, Data Standards</w:t>
            </w:r>
          </w:p>
        </w:tc>
      </w:tr>
      <w:tr w:rsidR="00F1101B" w14:paraId="09848F12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EF81FE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Ben-Zeev D et al. 2021 </w:t>
            </w:r>
          </w:p>
          <w:p w14:paraId="7D5ABE31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[52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3F649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Technology Access, Digital Literacy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0312B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  <w:p w14:paraId="24F25EE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2FD55C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Infrastructure, Community Tech Norms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18CD31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, Design Standards, Data Standards, Tech Policy</w:t>
            </w:r>
          </w:p>
        </w:tc>
      </w:tr>
      <w:tr w:rsidR="00F1101B" w14:paraId="78C3FFA8" w14:textId="77777777" w:rsidTr="00E91EA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716258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Blazey et al., 2023 [30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D6A006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C5E470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D989D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Tech Norms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8A895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7AA07DE7" w14:textId="77777777" w:rsidTr="00E91EA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33D88E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Boosley</w:t>
            </w:r>
            <w:proofErr w:type="spellEnd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., 2022 [31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07714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91019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F6C70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Tech Norms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3F760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esign Standards, Social Norms &amp; Ideologies</w:t>
            </w:r>
          </w:p>
        </w:tc>
      </w:tr>
      <w:tr w:rsidR="00F1101B" w14:paraId="29671C03" w14:textId="77777777" w:rsidTr="00E91EA8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0AF50F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Brewer et al.,</w:t>
            </w:r>
          </w:p>
          <w:p w14:paraId="11684CA5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2023 [32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5103B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Literacy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08A95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nterdependence (Shared devices)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568132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Partnerships, Community Tech Norms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A7334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esign Standards, Social Norms &amp; Ideologies</w:t>
            </w:r>
          </w:p>
        </w:tc>
      </w:tr>
      <w:tr w:rsidR="00F1101B" w14:paraId="3E7AFE19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AA642C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Bruns </w:t>
            </w:r>
            <w:proofErr w:type="gramStart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C  2021</w:t>
            </w:r>
            <w:proofErr w:type="gramEnd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[33]</w:t>
            </w:r>
          </w:p>
          <w:p w14:paraId="6AD1E375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0FDE4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Technology Access,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CF8E2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Patient-tech-clinician relationship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8E579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Partnerships, Community Tech Norms, Health Infrastructure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C4519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esign Standards, Tech Policy, Social Norms &amp; Ideologies</w:t>
            </w:r>
          </w:p>
        </w:tc>
      </w:tr>
      <w:tr w:rsidR="00F1101B" w14:paraId="1ACAB6D0" w14:textId="77777777" w:rsidTr="00E91EA8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72E2AC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Chandler R. et al., 2020 [34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56E8EF1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Literacy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6E7EB4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, Interdependence (Shared devices), Patient-tech-clinician relationship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FFA05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Partnerships, Community Tech Norms, Health Infrastructure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3B751D2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ata Standards, Design Standards, Social Norms &amp; Ideologies, Tech Policy</w:t>
            </w:r>
          </w:p>
        </w:tc>
      </w:tr>
      <w:tr w:rsidR="00F1101B" w14:paraId="7BCF0E96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D41503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Chandra et al. 2024 [59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3710E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90F8E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  <w:p w14:paraId="3FA8FD7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11D39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Tech Norms, Community Partnerships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EF3B9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44FD4816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6F89CD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Clement et al. 2023</w:t>
            </w:r>
          </w:p>
          <w:p w14:paraId="3F065A4F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[60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C3648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Technology Access, Attitudes Towards Use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F5B64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Patient-tech-clinician relationship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5FF85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Tech Norms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C74DB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ata Standards, Social Norms &amp; Ideologies</w:t>
            </w:r>
          </w:p>
        </w:tc>
      </w:tr>
      <w:tr w:rsidR="00F1101B" w14:paraId="426AB523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C34F54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Clifford et al. </w:t>
            </w:r>
          </w:p>
          <w:p w14:paraId="36C73377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[62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0E2FEE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igital Literacy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516CD1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Patient-tech-clinician relationship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C85FF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Health Infrastructure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16A954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ata Standards, Social Norms &amp; Ideologies, Tech Policy, Design Standards</w:t>
            </w:r>
          </w:p>
        </w:tc>
      </w:tr>
      <w:tr w:rsidR="00F1101B" w14:paraId="15080BB8" w14:textId="77777777" w:rsidTr="00E91EA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B3CD58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Evans et al, 2016 [35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6D9635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C4C730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, Patient-tech-clinician relationship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1A5A5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Tech Norms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07EC7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09FAB85E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B64DEF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Huang K.-T., 2024 [36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CD8BD9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 Digital Liter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EE15C2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C58D6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 Community Partnerships, Community Tech Norms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6CE0DF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270AE22A" w14:textId="77777777" w:rsidTr="00E91EA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7F9662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Isler J. et al., 2019 [37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B91C3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Literacy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7B87E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Patient-tech-clinician relationship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196550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Tech Norms, Community Partnerships, Health Infrastructure,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65070FA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029F7692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9339B3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Jefferson et al 2026 </w:t>
            </w:r>
          </w:p>
          <w:p w14:paraId="16197D11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[63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DFC45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7D707E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514E8A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3EE9E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0D50C65D" w14:textId="77777777" w:rsidTr="00E91EA8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946EFE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Le D. et al., 2018 [38]</w:t>
            </w:r>
          </w:p>
          <w:p w14:paraId="6B72E9B4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7C90A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C65704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7053A6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Partnerships, Community Tech Norms, Health Infrastructure,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9F38C0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45442B42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D6A27E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Morse R. S. et al., 2021 [39]</w:t>
            </w:r>
          </w:p>
          <w:p w14:paraId="3B24AB44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CB3456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igital Liter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A3788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nterdependence (Shared devices), Patient-tech-clinician relationship,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8545A4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Partnerships, Community Tech Norms, Health Infrastructure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17C096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esign Standards, Social Norms &amp; Ideologies</w:t>
            </w:r>
          </w:p>
        </w:tc>
      </w:tr>
      <w:tr w:rsidR="00F1101B" w14:paraId="2AF4C3D0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3C6AFA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Musumbulwa</w:t>
            </w:r>
            <w:proofErr w:type="spellEnd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. 2026 [61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E0D72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igital Literacy, Digital Self-efficacy, Technology Access, Attitudes Towards Use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AAE74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Patient-tech-clinician relationship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788A02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Tech Norms, Health Infrastructure, Community Infrastructure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532D11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, Data Standards, Design Standards</w:t>
            </w:r>
          </w:p>
        </w:tc>
      </w:tr>
      <w:tr w:rsidR="00F1101B" w14:paraId="33973C6E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08C5ED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Newton Jr et al 2019 [58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9DD3E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Technology Access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D68D8C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0104C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214D16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, Design Standards</w:t>
            </w:r>
          </w:p>
        </w:tc>
      </w:tr>
      <w:tr w:rsidR="00F1101B" w14:paraId="284F980F" w14:textId="77777777" w:rsidTr="00E91EA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F60FF7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Nias</w:t>
            </w:r>
            <w:proofErr w:type="spellEnd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, J. et al., 2022 [40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CF65E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85FDDA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3687C5A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Tech Norms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A77283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lgorithmic Bias, Data Standards, Design Standards, Social Norms &amp; Ideologies, Tech Policy</w:t>
            </w:r>
          </w:p>
        </w:tc>
      </w:tr>
      <w:tr w:rsidR="00F1101B" w14:paraId="5FDE4613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894082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Olajide et al 2026 [57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7C7285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igital Literacy, Technology Access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425A7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Patient-tech-clinician relationship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9574B4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  <w:p w14:paraId="51AADF54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466D5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114948D5" w14:textId="77777777" w:rsidTr="00E91EA8">
        <w:trPr>
          <w:trHeight w:val="1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333711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Patchen L, et al., 2020 [41]</w:t>
            </w:r>
          </w:p>
          <w:p w14:paraId="60D48428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3DECB7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Literacy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30ABB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392FC6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Tech Norms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EAAF06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2A031EBB" w14:textId="77777777" w:rsidTr="00E91EA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7BCA14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Plant A. et al., 2024 [42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042BAA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E0C271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, Patient-tech-clinician relationship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45AE9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Partnerships, Community Tech Norms, Health Infrastructure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47F15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ata Standards, Design Standards, Social Norms &amp; Ideologies, Tech Policy</w:t>
            </w:r>
          </w:p>
        </w:tc>
      </w:tr>
      <w:tr w:rsidR="00F1101B" w14:paraId="1B9C8D4C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BEAA59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Popowski et al 2025 [56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99FDF0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Technology Access, Attitudes Towards Use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AF9F5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Patient-tech-clinician relationship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811E42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Health Infrastructure, Community Tech Norms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728672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, Data Standards</w:t>
            </w:r>
          </w:p>
        </w:tc>
      </w:tr>
      <w:tr w:rsidR="00F1101B" w14:paraId="22AABC96" w14:textId="77777777" w:rsidTr="00E91EA8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E553D4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Thomson M. et al., 2024 [43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CDE732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2B5AA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42A63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Tech Norms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6F07AF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ata Standards, Design Standards, Social Norms &amp; Ideologies, Tech Policy</w:t>
            </w:r>
          </w:p>
        </w:tc>
      </w:tr>
      <w:tr w:rsidR="00F1101B" w14:paraId="25E93EC3" w14:textId="77777777" w:rsidTr="00E91EA8">
        <w:trPr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119253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Resnick D. et al., 2022 [44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2726BC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505D70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  <w:p w14:paraId="0C182F5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6DD151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  <w:p w14:paraId="3A7EF031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D163AA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65850489" w14:textId="77777777" w:rsidTr="00E91EA8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1975B1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Robles M. et al., 2022 [45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C4B94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04B88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, Interdependence (Shared devices), Patient-tech-clinician relationship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28E61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Tech Norms, Community Infrastructure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0FFDB6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ata Standards, Design Standards, Social Norms &amp; Ideologies, Tech Policy</w:t>
            </w:r>
          </w:p>
        </w:tc>
      </w:tr>
      <w:tr w:rsidR="00F1101B" w14:paraId="31082870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0BD84E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Soehnchen</w:t>
            </w:r>
            <w:proofErr w:type="spellEnd"/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 2023</w:t>
            </w:r>
          </w:p>
          <w:p w14:paraId="50760EB0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[55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1E546C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Technology Access, Attitudes Towards Use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998EF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  <w:p w14:paraId="280DC05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98AF0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Tech Norms, Community Partnerships, Community Infrastructure, Health Infrastructure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80AA0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, Design Standards</w:t>
            </w:r>
          </w:p>
        </w:tc>
      </w:tr>
      <w:tr w:rsidR="00F1101B" w14:paraId="6AD2E1C8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040C42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Tesema N. et al., 2023 [46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35702F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Literacy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19800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51F651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Infrastructure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6376D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esign Standards, Social Norms &amp; Ideologies</w:t>
            </w:r>
          </w:p>
        </w:tc>
      </w:tr>
      <w:tr w:rsidR="00F1101B" w14:paraId="266A110F" w14:textId="77777777" w:rsidTr="00E91EA8">
        <w:trPr>
          <w:trHeight w:val="1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2CA108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Veinot T. et al., 2013 [47]</w:t>
            </w:r>
          </w:p>
        </w:tc>
        <w:tc>
          <w:tcPr>
            <w:tcW w:w="261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2A6E9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Digital Self-efficacy, Technology Access</w:t>
            </w:r>
          </w:p>
        </w:tc>
        <w:tc>
          <w:tcPr>
            <w:tcW w:w="264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E2A4D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, Interdependence (Shared devices), Patient-tech-clinician relationship</w:t>
            </w:r>
          </w:p>
        </w:tc>
        <w:tc>
          <w:tcPr>
            <w:tcW w:w="2798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DBFA6B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Partnerships, Community Tech Norms, Community Infrastructure</w:t>
            </w:r>
          </w:p>
        </w:tc>
        <w:tc>
          <w:tcPr>
            <w:tcW w:w="3104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22BAEE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Data Standards, Design Standards, Social Norms &amp; Ideologies, Tech Policy</w:t>
            </w:r>
          </w:p>
        </w:tc>
      </w:tr>
      <w:tr w:rsidR="00F1101B" w14:paraId="32BC7C1B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1D22B2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Vilaro et al 2021 </w:t>
            </w:r>
          </w:p>
          <w:p w14:paraId="4EC8F3FC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[54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44E4EA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Technology Access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0E9ABC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Patient-tech-clinician relationship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52DAD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Tech Norms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A23AF3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, Design Standards</w:t>
            </w:r>
          </w:p>
        </w:tc>
      </w:tr>
      <w:tr w:rsidR="00F1101B" w14:paraId="1830302A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F1ED02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 xml:space="preserve">Williamson et al 2021 </w:t>
            </w:r>
          </w:p>
          <w:p w14:paraId="731E06FE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[53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FF30FD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Technology Access, Attitudes Towards Use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07375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N/A</w:t>
            </w:r>
          </w:p>
          <w:p w14:paraId="2DE31837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24C95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Tech Norms, Community Partnerships, Community Infrastructure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4E4816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, Design Standards, Data Standards</w:t>
            </w:r>
          </w:p>
        </w:tc>
      </w:tr>
      <w:tr w:rsidR="00F1101B" w14:paraId="0F5774E2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B46944" w14:textId="77777777" w:rsidR="00F1101B" w:rsidRDefault="00F1101B" w:rsidP="00E91EA8">
            <w:pPr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Zhou E. et al., 2024 [48]</w:t>
            </w:r>
          </w:p>
        </w:tc>
        <w:tc>
          <w:tcPr>
            <w:tcW w:w="261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371D6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Attitudes Towards Use, Technology Access</w:t>
            </w:r>
          </w:p>
        </w:tc>
        <w:tc>
          <w:tcPr>
            <w:tcW w:w="264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701878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Implicit Tech Bias</w:t>
            </w:r>
          </w:p>
        </w:tc>
        <w:tc>
          <w:tcPr>
            <w:tcW w:w="2798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676679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Community Infrastructure, Community Partnerships</w:t>
            </w:r>
          </w:p>
        </w:tc>
        <w:tc>
          <w:tcPr>
            <w:tcW w:w="3104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D2F03F" w14:textId="77777777" w:rsidR="00F1101B" w:rsidRDefault="00F1101B" w:rsidP="00E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5084EA8">
              <w:rPr>
                <w:color w:val="000000" w:themeColor="text1"/>
                <w:sz w:val="20"/>
                <w:szCs w:val="20"/>
              </w:rPr>
              <w:t>Social Norms &amp; Ideologies</w:t>
            </w:r>
          </w:p>
        </w:tc>
      </w:tr>
      <w:tr w:rsidR="00F1101B" w14:paraId="1070F772" w14:textId="77777777" w:rsidTr="00E91E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4" w:type="dxa"/>
            <w:gridSpan w:val="5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2BCD55" w14:textId="77777777" w:rsidR="00F1101B" w:rsidRDefault="00F1101B" w:rsidP="00E91EA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5084EA8">
              <w:rPr>
                <w:b w:val="0"/>
                <w:bCs w:val="0"/>
                <w:color w:val="000000" w:themeColor="text1"/>
                <w:sz w:val="20"/>
                <w:szCs w:val="20"/>
              </w:rPr>
              <w:t>N/A: not applicable</w:t>
            </w:r>
          </w:p>
        </w:tc>
      </w:tr>
    </w:tbl>
    <w:p w14:paraId="2BF71AAE" w14:textId="77777777" w:rsidR="008721C7" w:rsidRDefault="008721C7"/>
    <w:sectPr w:rsidR="008721C7" w:rsidSect="00F110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01B"/>
    <w:rsid w:val="0019429D"/>
    <w:rsid w:val="004B6436"/>
    <w:rsid w:val="005D3AD1"/>
    <w:rsid w:val="00841E70"/>
    <w:rsid w:val="008721C7"/>
    <w:rsid w:val="00AA5805"/>
    <w:rsid w:val="00BF454F"/>
    <w:rsid w:val="00C05C60"/>
    <w:rsid w:val="00F1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5729C"/>
  <w15:chartTrackingRefBased/>
  <w15:docId w15:val="{6B7FC3FC-479F-6B47-A74F-ADBE10025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01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0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0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0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0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0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0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0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0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0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0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1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0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1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0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1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0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1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01B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F1101B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4</Words>
  <Characters>6527</Characters>
  <Application>Microsoft Office Word</Application>
  <DocSecurity>0</DocSecurity>
  <Lines>54</Lines>
  <Paragraphs>15</Paragraphs>
  <ScaleCrop>false</ScaleCrop>
  <Company/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sha Senior</dc:creator>
  <cp:keywords/>
  <dc:description/>
  <cp:lastModifiedBy>Myesha Senior</cp:lastModifiedBy>
  <cp:revision>2</cp:revision>
  <dcterms:created xsi:type="dcterms:W3CDTF">2026-05-28T04:59:00Z</dcterms:created>
  <dcterms:modified xsi:type="dcterms:W3CDTF">2026-05-28T04:59:00Z</dcterms:modified>
</cp:coreProperties>
</file>